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05FE5" w14:textId="77777777" w:rsidR="001F623B" w:rsidRDefault="001F623B" w:rsidP="001F623B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table</w:t>
      </w:r>
      <w:r w:rsidRPr="00237603">
        <w:rPr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>1</w:t>
      </w:r>
    </w:p>
    <w:p w14:paraId="121B8DF7" w14:textId="77777777" w:rsidR="001F623B" w:rsidRPr="000B4C91" w:rsidRDefault="001F623B" w:rsidP="001F623B">
      <w:pPr>
        <w:rPr>
          <w:sz w:val="28"/>
          <w:szCs w:val="28"/>
          <w:lang w:val="en-US"/>
        </w:rPr>
      </w:pPr>
    </w:p>
    <w:p w14:paraId="4621F1EE" w14:textId="77777777" w:rsidR="001F623B" w:rsidRPr="00D44690" w:rsidRDefault="001F623B" w:rsidP="001F623B">
      <w:pPr>
        <w:rPr>
          <w:b/>
          <w:bCs/>
          <w:i/>
          <w:iCs/>
          <w:lang w:val="en-US"/>
        </w:rPr>
      </w:pPr>
      <w:r w:rsidRPr="00D44690">
        <w:rPr>
          <w:b/>
          <w:bCs/>
          <w:i/>
          <w:iCs/>
          <w:lang w:val="en-US"/>
        </w:rPr>
        <w:t xml:space="preserve">Baseline table according to clinical risk based on Adjuvant! Online  </w:t>
      </w:r>
    </w:p>
    <w:p w14:paraId="1F4B0FF4" w14:textId="77777777" w:rsidR="001F623B" w:rsidRPr="00D44690" w:rsidRDefault="001F623B" w:rsidP="001F623B">
      <w:pPr>
        <w:rPr>
          <w:i/>
          <w:iCs/>
          <w:lang w:val="en-US"/>
        </w:rPr>
      </w:pPr>
      <w:r w:rsidRPr="00D44690">
        <w:rPr>
          <w:i/>
          <w:iCs/>
          <w:lang w:val="en-US"/>
        </w:rPr>
        <w:t>Concordance between the different risk stratifications</w:t>
      </w:r>
    </w:p>
    <w:p w14:paraId="1DAFCAFA" w14:textId="77777777" w:rsidR="001F623B" w:rsidRPr="005C7DBC" w:rsidRDefault="001F623B" w:rsidP="001F623B">
      <w:pPr>
        <w:rPr>
          <w:lang w:val="en-US"/>
        </w:rPr>
      </w:pPr>
    </w:p>
    <w:tbl>
      <w:tblPr>
        <w:tblStyle w:val="TableGrid"/>
        <w:tblpPr w:leftFromText="142" w:rightFromText="142" w:vertAnchor="text" w:horzAnchor="margin" w:tblpY="3"/>
        <w:tblOverlap w:val="never"/>
        <w:tblW w:w="8784" w:type="dxa"/>
        <w:tblLayout w:type="fixed"/>
        <w:tblLook w:val="04A0" w:firstRow="1" w:lastRow="0" w:firstColumn="1" w:lastColumn="0" w:noHBand="0" w:noVBand="1"/>
      </w:tblPr>
      <w:tblGrid>
        <w:gridCol w:w="2820"/>
        <w:gridCol w:w="1711"/>
        <w:gridCol w:w="1560"/>
        <w:gridCol w:w="1559"/>
        <w:gridCol w:w="1134"/>
      </w:tblGrid>
      <w:tr w:rsidR="001F623B" w:rsidRPr="006E1CBB" w14:paraId="2EBA90B7" w14:textId="77777777" w:rsidTr="00862A10">
        <w:trPr>
          <w:tblHeader/>
        </w:trPr>
        <w:tc>
          <w:tcPr>
            <w:tcW w:w="2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0A894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42167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644511" w14:textId="77777777" w:rsidR="001F623B" w:rsidRPr="006E1CBB" w:rsidRDefault="001F623B" w:rsidP="00862A1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djuvant! Online  based clinical risk</w:t>
            </w: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 (N = 599</w:t>
            </w: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F623B" w:rsidRPr="006E1CBB" w14:paraId="3B69E281" w14:textId="77777777" w:rsidTr="00862A10">
        <w:trPr>
          <w:trHeight w:val="82"/>
          <w:tblHeader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E99E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3934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E4F80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risk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0B44E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risk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0675C" w14:textId="4155EFB5" w:rsidR="001F623B" w:rsidRPr="006E1CBB" w:rsidRDefault="007754C1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6E1CB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="001F623B" w:rsidRPr="006E1CB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value</w:t>
            </w:r>
            <w:r w:rsidR="001F623B" w:rsidRPr="006E1CBB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1F623B" w:rsidRPr="006E1CBB" w14:paraId="2A3D8296" w14:textId="77777777" w:rsidTr="00862A10"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233D8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o. of patients 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FCA65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5E47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B98E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45BBA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2EA0DD18" w14:textId="77777777" w:rsidTr="00862A10"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C78AD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250AA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59DC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1B1B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1C2AC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22B606EE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4EB74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&lt;40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DA55F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1CF7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0A1B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E86D4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213</w:t>
            </w:r>
          </w:p>
        </w:tc>
      </w:tr>
      <w:tr w:rsidR="001F623B" w:rsidRPr="006E1CBB" w14:paraId="6D030D68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3497C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0-49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AF736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6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BF70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0F75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CD09E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14F7648A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264B1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1B720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8 (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1FA4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7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BC5D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82BF7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05A7567D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D8B9B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5A0C3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4 (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4106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9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6C2A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A7063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03DBEBD4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ADA45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86A0E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2 (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6BA9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03CE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EDE0F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49C6D9FE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F2C8C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80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0E67C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0B23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2795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E50A3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0641F001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CA5CD9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CC544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C8D89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AF62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32C87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2A038E25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A0F74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umpectom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3A6ED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5 (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BB6CC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8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9B29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7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55149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322</w:t>
            </w:r>
          </w:p>
        </w:tc>
      </w:tr>
      <w:tr w:rsidR="001F623B" w:rsidRPr="006E1CBB" w14:paraId="2F14E38B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70D82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20A77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4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601A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B74E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00DC6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41E8A2D4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A09D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 of axillary surger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8356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F48D8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62BD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DA39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09C3DE08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B7ED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ND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E30E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A6371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BC02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843F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337</w:t>
            </w:r>
          </w:p>
        </w:tc>
      </w:tr>
      <w:tr w:rsidR="001F623B" w:rsidRPr="006E1CBB" w14:paraId="63EDD81B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98C1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P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FDDC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6 (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1C784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9 (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E48B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7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7FB3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18CEFE40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85D3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ND+SNP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C3BC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3D26D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8DEA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1810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0E83E671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C8C8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8087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5A570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9D3E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22FE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198A228B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2C41C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R status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E39EF8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674B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8B4D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1CFBCC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58550145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5BF8D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65AEB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B6F5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AB7B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407BFC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755</w:t>
            </w:r>
          </w:p>
        </w:tc>
      </w:tr>
      <w:tr w:rsidR="001F623B" w:rsidRPr="006E1CBB" w14:paraId="6B1845FD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1E94F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4502C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2 (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8921C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0 (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E0B43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2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6D95C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2ADE20F2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41F26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FDE84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C5043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3EDD8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C5B5D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05FCA2AC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A2B8F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9E6F1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78D6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8AB6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F408A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1C072EF1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F9563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1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6D122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7 (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E7FB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9 (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7757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43119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1F623B" w:rsidRPr="006E1CBB" w14:paraId="1982DF6D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A09FE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2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233E4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1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9101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A5A0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9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ADAAE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1679E1B3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C21B3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3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9AAC73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69CB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698E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65BFB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F623B" w:rsidRPr="006E1CBB" w14:paraId="1BB57543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CD4454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737A6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CB78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9D9F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7C82D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6C7F77C3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60536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6D2608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2 (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8EBE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4 (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5EE572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8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9508C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1F623B" w:rsidRPr="006E1CBB" w14:paraId="4DC1C502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122652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8E956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67858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8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39F5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44782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345DFA2C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AFC5F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djuvant hormonal therap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49EE8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025B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4407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E8E9C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0062F106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53334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E283E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0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B2AB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229E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9EA66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8</w:t>
            </w:r>
          </w:p>
        </w:tc>
      </w:tr>
      <w:tr w:rsidR="001F623B" w:rsidRPr="006E1CBB" w14:paraId="75471DDD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535B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A92B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9 (8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CB214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8 (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C7FCA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1 (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3563E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1B8A7987" w14:textId="77777777" w:rsidTr="00862A10"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518BE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70-GS 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7167C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5FF2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9485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980F2A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3FDDD38A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64FD8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5EAA1C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1 (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0E95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8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54B8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3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607E6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1F623B" w:rsidRPr="006E1CBB" w14:paraId="3B647067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092FD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7E569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8 (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C3A11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4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DC70E6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3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E3EF6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7026C209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38F06B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re-test chemotherapy advice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6BF9E8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F2C9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EB20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40F5E8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3AC9A487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EEBDBF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chemotherap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F2003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ED77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C740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1CFAA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1F623B" w:rsidRPr="006E1CBB" w14:paraId="3FD089D6" w14:textId="77777777" w:rsidTr="00862A10"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B9952D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9CB9C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9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03714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8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DB2B0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1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DCDB28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623B" w:rsidRPr="006E1CBB" w14:paraId="037B4460" w14:textId="77777777" w:rsidTr="00862A10">
        <w:trPr>
          <w:trHeight w:val="73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44BDC5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30FF09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2 (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B4FF9E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7 (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F3A4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1C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B5C27" w14:textId="77777777" w:rsidR="001F623B" w:rsidRPr="006E1CBB" w:rsidRDefault="001F623B" w:rsidP="00862A1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2AFAD930" w14:textId="77777777" w:rsidR="001F623B" w:rsidRDefault="001F623B" w:rsidP="001A7629">
      <w:pPr>
        <w:rPr>
          <w:i/>
          <w:sz w:val="20"/>
          <w:szCs w:val="20"/>
          <w:lang w:val="en-US"/>
        </w:rPr>
      </w:pPr>
    </w:p>
    <w:p w14:paraId="746AD6C2" w14:textId="77777777" w:rsidR="001F623B" w:rsidRDefault="001F623B" w:rsidP="00351622">
      <w:pPr>
        <w:spacing w:line="276" w:lineRule="auto"/>
        <w:rPr>
          <w:sz w:val="20"/>
          <w:szCs w:val="20"/>
          <w:lang w:val="en-US"/>
        </w:rPr>
      </w:pPr>
      <w:r w:rsidRPr="007E11DB">
        <w:rPr>
          <w:i/>
          <w:sz w:val="20"/>
          <w:szCs w:val="20"/>
          <w:lang w:val="en-US"/>
        </w:rPr>
        <w:t>70-GS</w:t>
      </w:r>
      <w:r w:rsidRPr="007E11DB">
        <w:rPr>
          <w:sz w:val="20"/>
          <w:szCs w:val="20"/>
          <w:lang w:val="en-US"/>
        </w:rPr>
        <w:t xml:space="preserve"> 70 Gene Signature, </w:t>
      </w:r>
      <w:r w:rsidRPr="007E11DB">
        <w:rPr>
          <w:i/>
          <w:sz w:val="20"/>
          <w:szCs w:val="20"/>
          <w:lang w:val="en-US"/>
        </w:rPr>
        <w:t xml:space="preserve">ALND </w:t>
      </w:r>
      <w:r w:rsidRPr="007E11DB">
        <w:rPr>
          <w:sz w:val="20"/>
          <w:szCs w:val="20"/>
          <w:lang w:val="en-US"/>
        </w:rPr>
        <w:t xml:space="preserve">axillary lymph node dissection, </w:t>
      </w:r>
      <w:r w:rsidRPr="007E11DB">
        <w:rPr>
          <w:i/>
          <w:sz w:val="20"/>
          <w:szCs w:val="20"/>
          <w:lang w:val="en-US"/>
        </w:rPr>
        <w:t xml:space="preserve">SNP </w:t>
      </w:r>
      <w:r w:rsidRPr="007E11DB">
        <w:rPr>
          <w:sz w:val="20"/>
          <w:szCs w:val="20"/>
          <w:lang w:val="en-US"/>
        </w:rPr>
        <w:t xml:space="preserve">sentinel node procedure, </w:t>
      </w:r>
      <w:r w:rsidRPr="007E11DB">
        <w:rPr>
          <w:i/>
          <w:sz w:val="20"/>
          <w:szCs w:val="20"/>
          <w:lang w:val="en-US"/>
        </w:rPr>
        <w:t xml:space="preserve">ER </w:t>
      </w:r>
      <w:r w:rsidRPr="007E11DB">
        <w:rPr>
          <w:sz w:val="20"/>
          <w:szCs w:val="20"/>
          <w:lang w:val="en-US"/>
        </w:rPr>
        <w:t xml:space="preserve"> estrogen receptor, </w:t>
      </w:r>
      <w:r w:rsidRPr="007E11DB">
        <w:rPr>
          <w:i/>
          <w:sz w:val="20"/>
          <w:szCs w:val="20"/>
          <w:lang w:val="en-US"/>
        </w:rPr>
        <w:t xml:space="preserve">PR </w:t>
      </w:r>
      <w:r w:rsidRPr="007E11DB">
        <w:rPr>
          <w:sz w:val="20"/>
          <w:szCs w:val="20"/>
          <w:lang w:val="en-US"/>
        </w:rPr>
        <w:t>progesteron receptor</w:t>
      </w:r>
    </w:p>
    <w:p w14:paraId="41BDC5E4" w14:textId="6C912874" w:rsidR="001F623B" w:rsidRPr="007E11DB" w:rsidRDefault="001F623B" w:rsidP="00351622">
      <w:pPr>
        <w:spacing w:line="276" w:lineRule="auto"/>
        <w:rPr>
          <w:sz w:val="20"/>
          <w:szCs w:val="20"/>
          <w:lang w:val="en-US"/>
        </w:rPr>
      </w:pPr>
      <w:r w:rsidRPr="00311417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Adjuvant! Online clinical risk is determined by the following</w:t>
      </w:r>
      <w:r w:rsidR="006E1CBB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estrogen receptor status, human epidermal growth factor receptor 2 (HER2), histological grade, nodal status and tumor size. </w:t>
      </w:r>
    </w:p>
    <w:p w14:paraId="285D8795" w14:textId="77777777" w:rsidR="001F623B" w:rsidRPr="00B96CB1" w:rsidRDefault="001F623B" w:rsidP="00351622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6237B1">
        <w:rPr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Seven</w:t>
      </w:r>
      <w:r w:rsidRPr="00B96CB1">
        <w:rPr>
          <w:color w:val="000000" w:themeColor="text1"/>
          <w:sz w:val="20"/>
          <w:szCs w:val="20"/>
          <w:lang w:val="en-US"/>
        </w:rPr>
        <w:t xml:space="preserve"> patients could not be included in this clinical risk stratification due to lack of information needed to calculate the Adjuvant!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B96CB1">
        <w:rPr>
          <w:color w:val="000000" w:themeColor="text1"/>
          <w:sz w:val="20"/>
          <w:szCs w:val="20"/>
          <w:lang w:val="en-US"/>
        </w:rPr>
        <w:t xml:space="preserve">Online risk, and 1 ER+ patient. </w:t>
      </w:r>
    </w:p>
    <w:p w14:paraId="27272B1C" w14:textId="3122B081" w:rsidR="001F623B" w:rsidRDefault="001F623B" w:rsidP="00351622">
      <w:pPr>
        <w:spacing w:line="276" w:lineRule="auto"/>
        <w:jc w:val="both"/>
        <w:rPr>
          <w:lang w:val="en-US"/>
        </w:rPr>
      </w:pPr>
      <w:r w:rsidRPr="000145C5">
        <w:rPr>
          <w:sz w:val="20"/>
          <w:szCs w:val="20"/>
          <w:vertAlign w:val="superscript"/>
          <w:lang w:val="en-US"/>
        </w:rPr>
        <w:t xml:space="preserve">c </w:t>
      </w:r>
      <w:r w:rsidRPr="00E661E8">
        <w:rPr>
          <w:sz w:val="20"/>
          <w:szCs w:val="20"/>
          <w:lang w:val="en-US"/>
        </w:rPr>
        <w:t>Chi-square</w:t>
      </w:r>
      <w:r w:rsidR="00125E66">
        <w:rPr>
          <w:sz w:val="20"/>
          <w:szCs w:val="20"/>
          <w:lang w:val="en-US"/>
        </w:rPr>
        <w:t>d</w:t>
      </w:r>
      <w:r w:rsidRPr="00E661E8">
        <w:rPr>
          <w:sz w:val="20"/>
          <w:szCs w:val="20"/>
          <w:lang w:val="en-US"/>
        </w:rPr>
        <w:t xml:space="preserve"> test</w:t>
      </w:r>
    </w:p>
    <w:p w14:paraId="403247E1" w14:textId="77777777" w:rsidR="00351622" w:rsidRDefault="00351622" w:rsidP="001A7629"/>
    <w:sectPr w:rsidR="00315D55" w:rsidSect="009E0D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3B"/>
    <w:rsid w:val="000F3110"/>
    <w:rsid w:val="00125E66"/>
    <w:rsid w:val="00131F6A"/>
    <w:rsid w:val="001A7629"/>
    <w:rsid w:val="001F623B"/>
    <w:rsid w:val="00351622"/>
    <w:rsid w:val="00440E3D"/>
    <w:rsid w:val="004D65B9"/>
    <w:rsid w:val="005212A7"/>
    <w:rsid w:val="006E1CBB"/>
    <w:rsid w:val="007754C1"/>
    <w:rsid w:val="009E0D17"/>
    <w:rsid w:val="00AE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7F976"/>
  <w14:defaultImageDpi w14:val="32767"/>
  <w15:chartTrackingRefBased/>
  <w15:docId w15:val="{3EC50EAC-A3B4-B744-8334-18D54072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623B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23B"/>
    <w:pPr>
      <w:spacing w:after="200" w:line="288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eck, E.E.F. (Eline)</dc:creator>
  <cp:keywords/>
  <dc:description/>
  <cp:lastModifiedBy>Eline Verreck</cp:lastModifiedBy>
  <cp:revision>8</cp:revision>
  <dcterms:created xsi:type="dcterms:W3CDTF">2024-05-22T07:34:00Z</dcterms:created>
  <dcterms:modified xsi:type="dcterms:W3CDTF">2024-09-26T12:46:00Z</dcterms:modified>
</cp:coreProperties>
</file>